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999" w:rsidRDefault="003E1208" w:rsidP="00C05999">
      <w:pPr>
        <w:spacing w:after="120"/>
        <w:jc w:val="both"/>
        <w:rPr>
          <w:b/>
          <w:szCs w:val="24"/>
        </w:rPr>
      </w:pPr>
      <w:r>
        <w:rPr>
          <w:b/>
          <w:szCs w:val="24"/>
        </w:rPr>
        <w:t>Table S2</w:t>
      </w:r>
      <w:r w:rsidR="00C05999" w:rsidRPr="00B814F1">
        <w:rPr>
          <w:b/>
          <w:szCs w:val="24"/>
        </w:rPr>
        <w:t>.</w:t>
      </w:r>
      <w:r>
        <w:rPr>
          <w:szCs w:val="24"/>
        </w:rPr>
        <w:t xml:space="preserve"> </w:t>
      </w:r>
      <w:proofErr w:type="gramStart"/>
      <w:r w:rsidR="00C05999">
        <w:rPr>
          <w:szCs w:val="24"/>
        </w:rPr>
        <w:t>MRM tra</w:t>
      </w:r>
      <w:r>
        <w:rPr>
          <w:szCs w:val="24"/>
        </w:rPr>
        <w:t>nsitions used for identification</w:t>
      </w:r>
      <w:r w:rsidR="00C05999">
        <w:rPr>
          <w:szCs w:val="24"/>
        </w:rPr>
        <w:t>.</w:t>
      </w:r>
      <w:proofErr w:type="gramEnd"/>
    </w:p>
    <w:tbl>
      <w:tblPr>
        <w:tblW w:w="9490" w:type="dxa"/>
        <w:tblLook w:val="04A0" w:firstRow="1" w:lastRow="0" w:firstColumn="1" w:lastColumn="0" w:noHBand="0" w:noVBand="1"/>
      </w:tblPr>
      <w:tblGrid>
        <w:gridCol w:w="2952"/>
        <w:gridCol w:w="3168"/>
        <w:gridCol w:w="1570"/>
        <w:gridCol w:w="1800"/>
      </w:tblGrid>
      <w:tr w:rsidR="00C05999" w:rsidRPr="00D961D4" w:rsidTr="003E1208">
        <w:trPr>
          <w:trHeight w:val="300"/>
        </w:trPr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D961D4" w:rsidRDefault="00C05999" w:rsidP="00C0288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24"/>
            <w:bookmarkStart w:id="1" w:name="OLE_LINK25"/>
            <w:r w:rsidRPr="00D961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tone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D961D4" w:rsidRDefault="00C05999" w:rsidP="00C0288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61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Default="00C05999" w:rsidP="00C0288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61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cursor ion</w:t>
            </w:r>
          </w:p>
          <w:p w:rsidR="00C05999" w:rsidRPr="00D961D4" w:rsidRDefault="00C05999" w:rsidP="00C0288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m/z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Default="00C05999" w:rsidP="00C0288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61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duct ion</w:t>
            </w:r>
          </w:p>
          <w:p w:rsidR="00C05999" w:rsidRPr="00D961D4" w:rsidRDefault="00C05999" w:rsidP="00C0288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m/z)</w:t>
            </w:r>
          </w:p>
        </w:tc>
      </w:tr>
      <w:tr w:rsidR="00C05999" w:rsidRPr="00D961D4" w:rsidTr="003E1208">
        <w:trPr>
          <w:trHeight w:val="285"/>
        </w:trPr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2A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AGLQFPVGR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72.796 (2+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272286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816.47 (1+, y7</w:t>
            </w:r>
            <w:r w:rsidR="00C05999"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E1208" w:rsidRPr="00D961D4" w:rsidTr="00070D09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208" w:rsidRPr="00272286" w:rsidRDefault="003E120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208" w:rsidRPr="00272286" w:rsidRDefault="003E120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E120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72</w:t>
            </w:r>
            <w:r w:rsidRPr="00070D09">
              <w:rPr>
                <w:rFonts w:eastAsia="Times New Roman"/>
                <w:color w:val="000000"/>
                <w:sz w:val="20"/>
                <w:szCs w:val="20"/>
                <w:shd w:val="clear" w:color="auto" w:fill="D9D9D9" w:themeFill="background1" w:themeFillShade="D9"/>
              </w:rPr>
              <w:t>.796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 xml:space="preserve">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E1208" w:rsidRPr="00272286" w:rsidRDefault="00272286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703.39 (1+, y6)</w:t>
            </w:r>
          </w:p>
        </w:tc>
      </w:tr>
      <w:tr w:rsidR="003E120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208" w:rsidRPr="00272286" w:rsidRDefault="003E120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208" w:rsidRPr="00272286" w:rsidRDefault="003E120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20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72.796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208" w:rsidRPr="00272286" w:rsidRDefault="00272286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75.33 (1+, y5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72286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72.796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28.26 (1+, y4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2A (canonical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VTIAQGGVLPNIQAVLLP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966.08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61272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5.76</w:t>
            </w:r>
            <w:r w:rsidR="00C05999" w:rsidRPr="0027228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1+, y11</w:t>
            </w:r>
            <w:r w:rsidR="00C05999"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72286" w:rsidRPr="00D961D4" w:rsidTr="00070D09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72286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966.</w:t>
            </w:r>
            <w:r w:rsidRPr="00070D09">
              <w:rPr>
                <w:rFonts w:eastAsia="Times New Roman"/>
                <w:color w:val="000000"/>
                <w:sz w:val="20"/>
                <w:szCs w:val="20"/>
                <w:shd w:val="clear" w:color="auto" w:fill="D9D9D9" w:themeFill="background1" w:themeFillShade="D9"/>
              </w:rPr>
              <w:t>08 (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72286" w:rsidRPr="00272286" w:rsidRDefault="0061272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1092.68 (1+, y10)</w:t>
            </w:r>
          </w:p>
        </w:tc>
      </w:tr>
      <w:tr w:rsidR="00272286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966.08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61272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9.50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1+, b9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72286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272286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966.08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286" w:rsidRPr="00272286" w:rsidRDefault="0061272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6.41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1+, b8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070D09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2A (1-A, 2-B, H2Ax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bookmarkStart w:id="2" w:name="OLE_LINK26"/>
            <w:bookmarkStart w:id="3" w:name="OLE_LINK27"/>
            <w:r w:rsidRPr="00272286">
              <w:rPr>
                <w:rFonts w:eastAsia="Times New Roman"/>
                <w:color w:val="000000"/>
                <w:sz w:val="20"/>
                <w:szCs w:val="20"/>
              </w:rPr>
              <w:t>LLGGVTIAQGGVLPNIQAVLLPK</w:t>
            </w:r>
            <w:bookmarkEnd w:id="2"/>
            <w:bookmarkEnd w:id="3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757.80 (3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6.84</w:t>
            </w:r>
            <w:r w:rsidR="00C05999" w:rsidRPr="00272286">
              <w:rPr>
                <w:rFonts w:eastAsia="Times New Roman"/>
                <w:color w:val="000000"/>
                <w:sz w:val="20"/>
                <w:szCs w:val="20"/>
              </w:rPr>
              <w:t xml:space="preserve"> (2+, y10)</w:t>
            </w:r>
          </w:p>
        </w:tc>
      </w:tr>
      <w:tr w:rsidR="0061272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61272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61272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757.80 (3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5.77 (2+, b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10)</w:t>
            </w:r>
          </w:p>
        </w:tc>
      </w:tr>
      <w:tr w:rsidR="0061272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61272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61272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757.80 (3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2.68 (1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+, y10)</w:t>
            </w:r>
          </w:p>
        </w:tc>
      </w:tr>
      <w:tr w:rsidR="0061272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61272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61272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757.80 (3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2728" w:rsidRPr="00272286" w:rsidRDefault="00070D0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8.50 (1+, y7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2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EIQTAV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08.73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66418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7.41 (1+, y6</w:t>
            </w:r>
            <w:r w:rsidR="00C05999"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070D09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070D0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070D0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66418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08.73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66418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4.33 (1+, y5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070D09" w:rsidRPr="00D961D4" w:rsidTr="0066418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070D0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070D0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70D09" w:rsidRPr="00272286" w:rsidRDefault="0066418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08.73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70D09" w:rsidRPr="00272286" w:rsidRDefault="0066418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46.27 (1+, y4)</w:t>
            </w:r>
          </w:p>
        </w:tc>
      </w:tr>
      <w:tr w:rsidR="00070D09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070D0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070D0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66418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08.73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D09" w:rsidRPr="00272286" w:rsidRDefault="00664188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4.22 (1+, y3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2960B4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2B, K108-methylat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72286">
              <w:rPr>
                <w:rFonts w:eastAsia="Times New Roman"/>
                <w:color w:val="000000"/>
                <w:sz w:val="20"/>
                <w:szCs w:val="20"/>
              </w:rPr>
              <w:t>LLLPGELAKm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84.31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736.46 (1+, b7)</w:t>
            </w:r>
          </w:p>
        </w:tc>
      </w:tr>
      <w:tr w:rsidR="002960B4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0B4" w:rsidRPr="00272286" w:rsidRDefault="002960B4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0B4" w:rsidRPr="00272286" w:rsidRDefault="002960B4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0B4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84.31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0B4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3.38 (1+, b6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84.31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1.31 (1+, y5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84.31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4.29 (1+, y4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84.31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2960B4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.25 (1+, y3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C12AFD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2B, K120-ubiquitinat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72286">
              <w:rPr>
                <w:rFonts w:eastAsia="Times New Roman"/>
                <w:color w:val="000000"/>
                <w:sz w:val="20"/>
                <w:szCs w:val="20"/>
              </w:rPr>
              <w:t>AVTKubYTSSK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49.79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827.43 (1+, y6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49.79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5.29 (1+, y5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49.79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2.22 (1+, y4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C12AFD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DIQLA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358.21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359.24 (1+, y3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358.21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9.12 (1+, b2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C12AFD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3, K4-, K9-acetylat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72286">
              <w:rPr>
                <w:rFonts w:eastAsia="Times New Roman"/>
                <w:color w:val="000000"/>
                <w:sz w:val="20"/>
                <w:szCs w:val="20"/>
              </w:rPr>
              <w:t>KacQLATKacAAR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35.82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772.47 (1+, y7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35.82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9.38 (1+, y6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VFLENVI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95.29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0.51 (1+, y7</w:t>
            </w:r>
            <w:r w:rsidR="00C05999"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95.29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3.44 (1+, y6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64188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95.29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.36 (1+, y5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64188" w:rsidRPr="00D961D4" w:rsidTr="00C12AFD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88" w:rsidRPr="00272286" w:rsidRDefault="00664188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95.29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664188" w:rsidRPr="00272286" w:rsidRDefault="00C12AFD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01.31 (1+, y4)</w:t>
            </w:r>
          </w:p>
        </w:tc>
      </w:tr>
      <w:tr w:rsidR="00C05999" w:rsidRPr="00D961D4" w:rsidTr="007A075B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4, K8-, K12-, K16-acetylat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72286">
              <w:rPr>
                <w:rFonts w:eastAsia="Times New Roman"/>
                <w:color w:val="000000"/>
                <w:sz w:val="20"/>
                <w:szCs w:val="20"/>
              </w:rPr>
              <w:t>GGKacGLGKacGGAKacR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606.34 (2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927.54 (1+, y9)</w:t>
            </w:r>
          </w:p>
        </w:tc>
      </w:tr>
      <w:tr w:rsidR="006A4343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6A434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6A434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606.34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0.52 (1+, y8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6A4343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6A434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6A434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606.34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4343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0.30 (1+, y5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05999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4, K12-, K16-acetylation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72286">
              <w:rPr>
                <w:rFonts w:eastAsia="Times New Roman"/>
                <w:color w:val="000000"/>
                <w:sz w:val="20"/>
                <w:szCs w:val="20"/>
              </w:rPr>
              <w:t>GLGKacGGAKacR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C05999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64.27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999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7.43 (1+, y7</w:t>
            </w:r>
            <w:r w:rsidR="00C05999"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7A075B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64.27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0.41 (1+, y6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7A075B" w:rsidRPr="00D961D4" w:rsidTr="007A075B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075B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64.27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A075B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30.30 (1+, y5)</w:t>
            </w:r>
          </w:p>
        </w:tc>
      </w:tr>
      <w:tr w:rsidR="007A075B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464.27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075B" w:rsidRPr="00272286" w:rsidRDefault="007A075B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3.28 (1+, y4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A73FE3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H4, R55-methylation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72286">
              <w:rPr>
                <w:rFonts w:eastAsia="Times New Roman"/>
                <w:color w:val="000000"/>
                <w:sz w:val="20"/>
                <w:szCs w:val="20"/>
              </w:rPr>
              <w:t>ISGLIYEETRm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97.82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1.33 (1+, y5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A73FE3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97.82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8.27 (1+, y4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A73FE3" w:rsidRPr="00D961D4" w:rsidTr="003E1208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97.82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9.22</w:t>
            </w:r>
            <w:bookmarkStart w:id="4" w:name="_GoBack"/>
            <w:bookmarkEnd w:id="4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1+, y3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A73FE3" w:rsidRPr="00D961D4" w:rsidTr="00A73FE3">
        <w:trPr>
          <w:trHeight w:val="285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97.82 (2+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290.18 (1+, y2)</w:t>
            </w:r>
          </w:p>
        </w:tc>
      </w:tr>
      <w:tr w:rsidR="00A73FE3" w:rsidRPr="00D961D4" w:rsidTr="00A73FE3">
        <w:trPr>
          <w:trHeight w:val="285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FE3" w:rsidRPr="00272286" w:rsidRDefault="00A73FE3" w:rsidP="00C0288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FE3" w:rsidRPr="00272286" w:rsidRDefault="00A73FE3" w:rsidP="00C0288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286">
              <w:rPr>
                <w:rFonts w:eastAsia="Times New Roman"/>
                <w:color w:val="000000"/>
                <w:sz w:val="20"/>
                <w:szCs w:val="20"/>
              </w:rPr>
              <w:t>597.82 (2+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FE3" w:rsidRPr="00272286" w:rsidRDefault="00A73FE3" w:rsidP="00A73FE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5.46 (1+, b8</w:t>
            </w:r>
            <w:r w:rsidRPr="0027228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bookmarkEnd w:id="0"/>
      <w:bookmarkEnd w:id="1"/>
    </w:tbl>
    <w:p w:rsidR="00C05999" w:rsidRDefault="00C05999" w:rsidP="00C05999">
      <w:pPr>
        <w:jc w:val="both"/>
        <w:rPr>
          <w:b/>
          <w:szCs w:val="24"/>
        </w:rPr>
      </w:pPr>
    </w:p>
    <w:p w:rsidR="00C05999" w:rsidRPr="00E02D0C" w:rsidRDefault="00070D09" w:rsidP="00C05999">
      <w:pPr>
        <w:jc w:val="both"/>
        <w:rPr>
          <w:szCs w:val="24"/>
        </w:rPr>
      </w:pPr>
      <w:r>
        <w:rPr>
          <w:szCs w:val="24"/>
        </w:rPr>
        <w:t xml:space="preserve">Several fragment ions obtained from data-dependent MS identification </w:t>
      </w:r>
      <w:r w:rsidR="00272286">
        <w:rPr>
          <w:szCs w:val="24"/>
        </w:rPr>
        <w:t xml:space="preserve">for peptides with </w:t>
      </w:r>
      <w:r w:rsidR="00C05999" w:rsidRPr="00E02D0C">
        <w:rPr>
          <w:szCs w:val="24"/>
        </w:rPr>
        <w:t>(ac)</w:t>
      </w:r>
      <w:r w:rsidR="00C05999">
        <w:rPr>
          <w:szCs w:val="24"/>
        </w:rPr>
        <w:t xml:space="preserve"> acetylation, (me) methylation, and (</w:t>
      </w:r>
      <w:proofErr w:type="spellStart"/>
      <w:r w:rsidR="00C05999">
        <w:rPr>
          <w:szCs w:val="24"/>
        </w:rPr>
        <w:t>ub</w:t>
      </w:r>
      <w:proofErr w:type="spellEnd"/>
      <w:r w:rsidR="00C05999">
        <w:rPr>
          <w:szCs w:val="24"/>
        </w:rPr>
        <w:t>) ubiquitin</w:t>
      </w:r>
      <w:r w:rsidR="00272286">
        <w:rPr>
          <w:szCs w:val="24"/>
        </w:rPr>
        <w:t>ation were monitored in the MRM assay to verify identity</w:t>
      </w:r>
      <w:r>
        <w:rPr>
          <w:szCs w:val="24"/>
        </w:rPr>
        <w:t>. H</w:t>
      </w:r>
      <w:r w:rsidR="00272286">
        <w:rPr>
          <w:szCs w:val="24"/>
        </w:rPr>
        <w:t>ighlighted transitions were selected for quantification</w:t>
      </w:r>
      <w:r w:rsidR="00C05999">
        <w:rPr>
          <w:szCs w:val="24"/>
        </w:rPr>
        <w:t>.</w:t>
      </w:r>
    </w:p>
    <w:p w:rsidR="00C05999" w:rsidRDefault="00C05999"/>
    <w:sectPr w:rsidR="00C0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28E"/>
    <w:rsid w:val="00070D09"/>
    <w:rsid w:val="00272286"/>
    <w:rsid w:val="002960B4"/>
    <w:rsid w:val="003E1208"/>
    <w:rsid w:val="005A228E"/>
    <w:rsid w:val="00612728"/>
    <w:rsid w:val="00664188"/>
    <w:rsid w:val="006A4343"/>
    <w:rsid w:val="00741645"/>
    <w:rsid w:val="007A075B"/>
    <w:rsid w:val="00A73FE3"/>
    <w:rsid w:val="00A834DA"/>
    <w:rsid w:val="00C05999"/>
    <w:rsid w:val="00C1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45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45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9</cp:revision>
  <dcterms:created xsi:type="dcterms:W3CDTF">2015-08-24T14:21:00Z</dcterms:created>
  <dcterms:modified xsi:type="dcterms:W3CDTF">2015-08-24T15:36:00Z</dcterms:modified>
</cp:coreProperties>
</file>